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7B99C4" w14:textId="05111C88" w:rsidR="00A13F35" w:rsidRPr="00E46D1A" w:rsidRDefault="00A13F35" w:rsidP="00D85C89">
      <w:pPr>
        <w:spacing w:after="0" w:line="276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46D1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</w:t>
      </w:r>
      <w:r w:rsidR="0034177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ry</w:t>
      </w:r>
      <w:r w:rsidR="00214FB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Material</w:t>
      </w:r>
      <w:r w:rsidRPr="00E46D1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</w:t>
      </w:r>
      <w:r w:rsidRPr="00E46D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gnostic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M</w:t>
      </w:r>
      <w:r w:rsidRPr="00E46D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dels an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E46D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iteria for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00E46D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termining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</w:t>
      </w:r>
      <w:r w:rsidRPr="00E46D1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vanced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E46D1A">
        <w:rPr>
          <w:rFonts w:ascii="Times New Roman" w:eastAsia="Times New Roman" w:hAnsi="Times New Roman" w:cs="Times New Roman"/>
          <w:sz w:val="24"/>
          <w:szCs w:val="24"/>
          <w:lang w:val="en-US"/>
        </w:rPr>
        <w:t>ancers</w:t>
      </w:r>
    </w:p>
    <w:tbl>
      <w:tblPr>
        <w:tblW w:w="9530" w:type="dxa"/>
        <w:jc w:val="center"/>
        <w:tblLayout w:type="fixed"/>
        <w:tblLook w:val="0600" w:firstRow="0" w:lastRow="0" w:firstColumn="0" w:lastColumn="0" w:noHBand="1" w:noVBand="1"/>
      </w:tblPr>
      <w:tblGrid>
        <w:gridCol w:w="2600"/>
        <w:gridCol w:w="6930"/>
      </w:tblGrid>
      <w:tr w:rsidR="00A13F35" w:rsidRPr="00E46D1A" w14:paraId="0478C2D0" w14:textId="77777777" w:rsidTr="00C4690B">
        <w:trPr>
          <w:jc w:val="center"/>
        </w:trPr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6CC78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ype of Cancer</w:t>
            </w:r>
          </w:p>
        </w:tc>
        <w:tc>
          <w:tcPr>
            <w:tcW w:w="6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EF061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itation from which Criteria Were Obtained</w:t>
            </w:r>
          </w:p>
        </w:tc>
      </w:tr>
      <w:tr w:rsidR="00A13F35" w:rsidRPr="00E46D1A" w14:paraId="7DCF4C26" w14:textId="77777777" w:rsidTr="00C4690B">
        <w:trPr>
          <w:trHeight w:val="3120"/>
          <w:jc w:val="center"/>
        </w:trPr>
        <w:tc>
          <w:tcPr>
            <w:tcW w:w="260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6458F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nal cell cancer </w:t>
            </w:r>
          </w:p>
        </w:tc>
        <w:tc>
          <w:tcPr>
            <w:tcW w:w="693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3747ED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Ko J, Xie W, Kroeger N, et al. The International Metastatic Renal Cell Carcinoma Database Consortium model as a prognostic tool in patients with metastatic renal cell carcinoma previously treated with first-line targeted therapy: a population-based study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Lancet Oncol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. 2015;16(3):293-300</w:t>
            </w:r>
          </w:p>
        </w:tc>
      </w:tr>
      <w:tr w:rsidR="00A13F35" w:rsidRPr="00E46D1A" w14:paraId="2F1FC797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95414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state cancer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B49EC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Halabi S, Lin CY, Kelly WK, et al. Updated prognostic model for predicting overall survival in first-line chemotherapy for patients with metastatic castration-resistant prostate cancer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J Clin Oncol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. 2014;32(7):671–677.</w:t>
            </w:r>
          </w:p>
        </w:tc>
      </w:tr>
      <w:tr w:rsidR="00A13F35" w:rsidRPr="00E46D1A" w14:paraId="505812F4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38B210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713F139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state cancer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19D047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Heller G, McCormack R, Kheoh T, et al. Circulating tumor cell number as a response measure of prolonged survival for metastatic castration-resistant prostate cancer: a comparison with prostate-specific antigen across five randomized phase III clinical trials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J Clin Oncol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19;36(6):572-580. </w:t>
            </w:r>
          </w:p>
        </w:tc>
      </w:tr>
      <w:tr w:rsidR="00A13F35" w:rsidRPr="00E46D1A" w14:paraId="713C4E28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BE857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yroid cancer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6D394E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Maino F, Forleo R, Pacini F. Prognostic indicators for papillary thyroid carcinoma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Expert Rev Endocrinol Metab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17;12(2):101-108. </w:t>
            </w:r>
          </w:p>
        </w:tc>
      </w:tr>
      <w:tr w:rsidR="00A13F35" w:rsidRPr="00E46D1A" w14:paraId="5F7107C6" w14:textId="77777777" w:rsidTr="00C4690B">
        <w:trPr>
          <w:trHeight w:val="1620"/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F5928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C1A7D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Siewert JR, Böttcher K, Stein HJ, Roder JD. Relevant prognostic factors in gastric cancer: ten-year results of the German Gastric Cancer Study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Ann Surg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1998;228(4):449–461. </w:t>
            </w:r>
          </w:p>
        </w:tc>
      </w:tr>
      <w:tr w:rsidR="00A13F35" w:rsidRPr="00E46D1A" w14:paraId="11E29146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441305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9A635B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61275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s-MX"/>
              </w:rPr>
              <w:t xml:space="preserve">Nakamuva K, Ueyarna T, Yao T, et al. 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Pathology and prognosis of gastric carcinoma. Findings in 10,000 patients who underwent primary gastrectomy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Cancer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1992;70(5):1030-1037. </w:t>
            </w:r>
          </w:p>
        </w:tc>
      </w:tr>
      <w:tr w:rsidR="00A13F35" w:rsidRPr="00E46D1A" w14:paraId="7591FE93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EBDD88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9E7F99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Adachi Y, Yasuda K, Inomata M, Sato K, Shiraishi N, Kitano S. Pathology and prognosis of gastric carcinoma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Cancer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00;89(7):1418-1424. </w:t>
            </w:r>
          </w:p>
        </w:tc>
      </w:tr>
      <w:tr w:rsidR="00A13F35" w:rsidRPr="00E46D1A" w14:paraId="5F625633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E0401D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giosarcoma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089C56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Wang L, Lao IW, Yu L, Wang J. Clinicopathological features and prognostic factors in angiosarcoma: A retrospective analysis of 200 patients from a single Chinese medical institute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Oncol Lett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lastRenderedPageBreak/>
              <w:t xml:space="preserve">2017;14(5):5370–5378. </w:t>
            </w:r>
          </w:p>
        </w:tc>
      </w:tr>
      <w:tr w:rsidR="00A13F35" w:rsidRPr="00E46D1A" w14:paraId="6E61BDE9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1BCE4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Papillary thyroid cancer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852EB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Maino F, Forleo R, Pacini F. Prognostic indicators for papillary thyroid carcinoma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Expert Rev Endocrinol Metab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17;12(2):101-108. </w:t>
            </w:r>
          </w:p>
        </w:tc>
      </w:tr>
      <w:tr w:rsidR="00A13F35" w:rsidRPr="00E46D1A" w14:paraId="7DC8788B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F8ADB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veal melanoma</w:t>
            </w:r>
          </w:p>
          <w:p w14:paraId="6D3ECD18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F143F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Kaliki S, Shields C, Shields J. Uveal melanoma: Estimating prognosis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Indian J Ophthalmol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15;63(2):93-102. </w:t>
            </w:r>
          </w:p>
        </w:tc>
      </w:tr>
      <w:tr w:rsidR="00A13F35" w:rsidRPr="00E46D1A" w14:paraId="259FF34D" w14:textId="77777777" w:rsidTr="00C4690B">
        <w:trPr>
          <w:trHeight w:val="1860"/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56D87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7077F6D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Melanoma </w:t>
            </w:r>
          </w:p>
          <w:p w14:paraId="05B058F6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51791B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Hsueh E, Lucci A, Qi K, Morton D. Survival of patients with melanoma of the lower extremity decreases with distance from the trunk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Cancer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1999;85(2):383-388. </w:t>
            </w:r>
          </w:p>
        </w:tc>
      </w:tr>
      <w:tr w:rsidR="00A13F35" w:rsidRPr="00E46D1A" w14:paraId="3103438E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5996F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ymoma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BDD3C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Gripp S, Hilgers K, Wurm R, Schmitt G. Thymoma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Cancer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1998;83(8):1495-1503. </w:t>
            </w:r>
          </w:p>
        </w:tc>
      </w:tr>
      <w:tr w:rsidR="00A13F35" w:rsidRPr="00E46D1A" w14:paraId="36459F2A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362B2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llicular lymphoma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E24C6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Solal-Celigny P. Follicular lymphoma international prognostic index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Blood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04;104(5):1258-1265. </w:t>
            </w:r>
          </w:p>
        </w:tc>
      </w:tr>
      <w:tr w:rsidR="00A13F35" w:rsidRPr="00E46D1A" w14:paraId="2C80B30C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7E2EE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ncreatic adenocarcinoma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C981AD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Bilici A. Prognostic factors related with survival in patients with pancreatic adenocarcinoma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World J Gastroenterol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14;20(31):10802–10812. </w:t>
            </w:r>
          </w:p>
        </w:tc>
      </w:tr>
      <w:tr w:rsidR="00A13F35" w:rsidRPr="00E46D1A" w14:paraId="02BE279C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1AE19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lorectal cancer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0CDA6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Fleming M, Ravula S, Tatishchev SF, Wang HL. Colorectal carcinoma: Pathologic aspects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J Gastrointest Oncol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12;3(3):153–173. </w:t>
            </w:r>
          </w:p>
        </w:tc>
      </w:tr>
      <w:tr w:rsidR="00A13F35" w:rsidRPr="00E46D1A" w14:paraId="636FFB19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023807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steosarcoma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C52C3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Lee RJ, Arshi A, Schwartz HC, Christensen RE. Characteristics and prognostic factors of osteosarcoma of the jaws: a retrospective cohort study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JAMA Otolaryngol Head Neck Surg.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 2015;141(5):470–477. </w:t>
            </w:r>
          </w:p>
        </w:tc>
      </w:tr>
      <w:tr w:rsidR="00A13F35" w:rsidRPr="00E46D1A" w14:paraId="607C1736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0DC73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east cancer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1616F8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Cianfrocca M, Goldstein L. Prognostic and predictive factors in early-stage breast cancer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Oncologist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04;9(6):606-616. </w:t>
            </w:r>
          </w:p>
        </w:tc>
      </w:tr>
      <w:tr w:rsidR="00A13F35" w:rsidRPr="00E46D1A" w14:paraId="191A5411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935AD8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ophageal cancer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0DD59" w14:textId="77777777" w:rsidR="00A13F35" w:rsidRPr="0061275C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s-MX"/>
              </w:rPr>
            </w:pPr>
            <w:r w:rsidRPr="0061275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s-MX"/>
              </w:rPr>
              <w:t xml:space="preserve">Tustumi F, Kimura CM, Takeda FR, et al. </w:t>
            </w:r>
          </w:p>
          <w:p w14:paraId="7D0860BE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Prognostic Factors and Survival Analysis in Esophageal Carcinoma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Arq Bras Cir Dig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16;29(3):138–141. </w:t>
            </w:r>
          </w:p>
          <w:p w14:paraId="457448D1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A13F35" w:rsidRPr="00E46D1A" w14:paraId="0B89EB31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7D75C" w14:textId="77777777" w:rsidR="00A13F35" w:rsidRPr="00E46D1A" w:rsidRDefault="00A13F35" w:rsidP="00C469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sophageal cancer</w:t>
            </w:r>
          </w:p>
          <w:p w14:paraId="07ADAD55" w14:textId="77777777" w:rsidR="00A13F35" w:rsidRPr="00E46D1A" w:rsidRDefault="00A13F35" w:rsidP="00C4690B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F3F3E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Enzinger P, Mayer R. Esophageal cancer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N Engl J Med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03;349(23):2241-2252. </w:t>
            </w:r>
          </w:p>
        </w:tc>
      </w:tr>
      <w:tr w:rsidR="00A13F35" w:rsidRPr="00E46D1A" w14:paraId="7B313C2C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07D15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odenal adenocarcinoma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9B7702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Lee H, You D, Paik K, Heo J, Choi S, Choi D. prognostic factors for primary duodenal adenocarcinoma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World J Surg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08;32(10):2246-2252. </w:t>
            </w:r>
          </w:p>
        </w:tc>
      </w:tr>
      <w:tr w:rsidR="00A13F35" w:rsidRPr="00E46D1A" w14:paraId="1B22F620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DE69E2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lastRenderedPageBreak/>
              <w:t>Epithelioid hemangioendothelioma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0CD5B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275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s-MX"/>
              </w:rPr>
              <w:t xml:space="preserve">Al-Qattan MM, Al-Rikabi AC. 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Epithelioid hemangioendothelioma of the subcutaneous tissues of a finger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Indian J Orthop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14;48(5):522–524. </w:t>
            </w:r>
          </w:p>
        </w:tc>
      </w:tr>
      <w:tr w:rsidR="00A13F35" w:rsidRPr="00E46D1A" w14:paraId="2C6EA9B4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8E9D7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ladder cancer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FAA22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61275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s-MX"/>
              </w:rPr>
              <w:t xml:space="preserve">Kucuk U, Pala EE, Cakır E, et al. 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Clinical, demographic and histopathological prognostic factors for urothelial carcinoma of the bladder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Cent European J Urol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15;68(1):30–36. </w:t>
            </w:r>
          </w:p>
        </w:tc>
      </w:tr>
      <w:tr w:rsidR="00A13F35" w:rsidRPr="00E46D1A" w14:paraId="33C42C2C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11F94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quamous cell carcino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f parotid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54BA8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Marks M, Ryan R, Litwin M, Sonntag B. Squamous Cell Carcinoma of the Parotid Gland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Plast Reconstr Surg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. 1987;79(4):550-554.</w:t>
            </w:r>
          </w:p>
        </w:tc>
      </w:tr>
      <w:tr w:rsidR="00A13F35" w:rsidRPr="00E46D1A" w14:paraId="4F265B68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F5A0C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ute lymphoblastic leukemia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8E2B78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Hoelzer D, Thiel E, Loffler H, et al. Prognostic factors in a multicenter study for treatment of acute lymphoblastic leukemia in adults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Blood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1988;71(1):123-131. </w:t>
            </w:r>
          </w:p>
        </w:tc>
      </w:tr>
      <w:tr w:rsidR="00A13F35" w:rsidRPr="00E46D1A" w14:paraId="4AD0960B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8D8332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ncreatic cancer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EC38C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Yamada H, Hirano S, Tanaka E, Shichinohe T, Kondo S. Surgical treatment of liver metastases from pancreatic cancer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HPB (Oxford)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06;8(2):85–88. </w:t>
            </w:r>
          </w:p>
        </w:tc>
      </w:tr>
      <w:tr w:rsidR="00A13F35" w:rsidRPr="00E46D1A" w14:paraId="46125F32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190913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Adult acute myeloid leukemia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7DF904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  <w:p w14:paraId="01C6E380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Grimwade D, Hills R. Independent prognostic factors for AML outcome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Hematology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09;2009(1):385-395. </w:t>
            </w:r>
          </w:p>
        </w:tc>
      </w:tr>
      <w:tr w:rsidR="00A13F35" w:rsidRPr="00E46D1A" w14:paraId="2D4AC19C" w14:textId="77777777" w:rsidTr="00C4690B">
        <w:trPr>
          <w:trHeight w:val="1580"/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AD5C3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heochromocytomas and paragangliomas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76717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Nicolas M, Dahia P. Predictors of outcome in phaeochromocytomas and paragangliomas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F1000Res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17;6(2160):1-8. </w:t>
            </w:r>
          </w:p>
        </w:tc>
      </w:tr>
      <w:tr w:rsidR="00A13F35" w:rsidRPr="00E46D1A" w14:paraId="14F43F8C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25903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ginal squamous cell cancer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D8BAE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Hiniker S, Roux A, Murphy J, et al. Primary squamous cell carcinoma of the vagina: Prognostic factors, treatment patterns, and outcomes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Gynecol Oncol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2013;131(2):380-385. </w:t>
            </w:r>
          </w:p>
        </w:tc>
      </w:tr>
      <w:tr w:rsidR="00A13F35" w:rsidRPr="00E46D1A" w14:paraId="3702677D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68D36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ryngeal cancer and head and neck squamous cell cancer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44907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Mamelle G, Pampurik J, Luboinski B, Lancar R, Lusinchi A, Bosq J. Lymph node prognostic factors in head and neck squamous cell carcinomas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American J Surg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1994;168(5):494-498. </w:t>
            </w:r>
          </w:p>
        </w:tc>
      </w:tr>
      <w:tr w:rsidR="00A13F35" w:rsidRPr="00E46D1A" w14:paraId="3B639A0C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8E6FF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d and neck squamous cell cancer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2B480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Veness MJ. High-risk cutaneous squamous cell carcinoma of the head and neck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J Biomed Biotechnol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. 2007;2007(3):80572.</w:t>
            </w:r>
          </w:p>
        </w:tc>
      </w:tr>
      <w:tr w:rsidR="00A13F35" w:rsidRPr="00E46D1A" w14:paraId="5594D6E0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98876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lon cancer 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5095C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Canadian Cancer Society. Prognosis and survival for colorectal cancer. https://www.cancer.ca/en/cancer-information/cancer-type/colorectal/prognosis-and-survival/?region=on. Published 2019. </w:t>
            </w:r>
          </w:p>
        </w:tc>
      </w:tr>
      <w:tr w:rsidR="00A13F35" w:rsidRPr="00E46D1A" w14:paraId="6D9A6DDD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44204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Squamous cell carcinoma of the skin 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6569D9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Cherpelis B, Marcusen C, Lang P. Prognostic factors for metastasis in squamous cell carcinoma of the skin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Dermatol Surg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.</w:t>
            </w:r>
          </w:p>
        </w:tc>
      </w:tr>
      <w:tr w:rsidR="00A13F35" w:rsidRPr="00E46D1A" w14:paraId="17659BA3" w14:textId="77777777" w:rsidTr="00C4690B">
        <w:trPr>
          <w:trHeight w:val="1620"/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5B4CA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Uterine carcinosarcoma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58CD0" w14:textId="77777777" w:rsidR="00A13F35" w:rsidRPr="00E46D1A" w:rsidRDefault="00A13F35" w:rsidP="00C4690B">
            <w:pPr>
              <w:widowControl w:val="0"/>
              <w:shd w:val="clear" w:color="auto" w:fill="FFFFFF"/>
              <w:spacing w:before="188" w:after="188" w:line="240" w:lineRule="auto"/>
              <w:outlineLvl w:val="0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bookmarkStart w:id="0" w:name="_4tcqsw8f6r3r" w:colFirst="0" w:colLast="0"/>
            <w:bookmarkEnd w:id="0"/>
            <w:r w:rsidRPr="0061275C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s-MX"/>
              </w:rPr>
              <w:t xml:space="preserve">Iwasa Y, Haga H, Konishi I, et al. 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Prognostic factors in uterine carcinosarcoma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Cancer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1998;82(3):512-519. </w:t>
            </w:r>
          </w:p>
          <w:p w14:paraId="0817E2D4" w14:textId="77777777" w:rsidR="00A13F35" w:rsidRPr="00E46D1A" w:rsidRDefault="00A13F35" w:rsidP="00C4690B">
            <w:pPr>
              <w:spacing w:after="0" w:line="276" w:lineRule="auto"/>
              <w:rPr>
                <w:rFonts w:ascii="Times New Roman" w:eastAsia="Arial" w:hAnsi="Times New Roman" w:cs="Times New Roman"/>
                <w:sz w:val="24"/>
                <w:szCs w:val="24"/>
                <w:highlight w:val="white"/>
                <w:lang w:val="en-US"/>
              </w:rPr>
            </w:pPr>
          </w:p>
        </w:tc>
      </w:tr>
      <w:tr w:rsidR="00A13F35" w:rsidRPr="00E46D1A" w14:paraId="1F983C96" w14:textId="77777777" w:rsidTr="00C4690B">
        <w:trPr>
          <w:jc w:val="center"/>
        </w:trPr>
        <w:tc>
          <w:tcPr>
            <w:tcW w:w="2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06DAB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14C0E78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all intestine tumors</w:t>
            </w:r>
          </w:p>
        </w:tc>
        <w:tc>
          <w:tcPr>
            <w:tcW w:w="6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3C0CC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Chaiyasate K, Jain AK, Cheung LY, Jacobs MJ, Mittal VK. Prognostic factors in primary adenocarcinoma of the small intestine: 13-year single institution experience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World J Surg Oncol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>. 2008;6:12.</w:t>
            </w:r>
          </w:p>
        </w:tc>
      </w:tr>
      <w:tr w:rsidR="00A13F35" w:rsidRPr="00E46D1A" w14:paraId="1D35A807" w14:textId="77777777" w:rsidTr="00C4690B">
        <w:trPr>
          <w:trHeight w:val="1860"/>
          <w:jc w:val="center"/>
        </w:trPr>
        <w:tc>
          <w:tcPr>
            <w:tcW w:w="260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909B4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sothelioma and eye cancer</w:t>
            </w:r>
          </w:p>
        </w:tc>
        <w:tc>
          <w:tcPr>
            <w:tcW w:w="693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6159C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</w:p>
          <w:p w14:paraId="3807C5A2" w14:textId="77777777" w:rsidR="00A13F35" w:rsidRPr="00E46D1A" w:rsidRDefault="00A13F35" w:rsidP="00C4690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</w:pP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American Cancer Society, Inc., Surveillance Research. </w:t>
            </w:r>
            <w:r w:rsidRPr="00E46D1A">
              <w:rPr>
                <w:rFonts w:ascii="Times New Roman" w:eastAsia="Times New Roman" w:hAnsi="Times New Roman" w:cs="Times New Roman"/>
                <w:i/>
                <w:sz w:val="24"/>
                <w:szCs w:val="24"/>
                <w:highlight w:val="white"/>
                <w:lang w:val="en-US"/>
              </w:rPr>
              <w:t>Special Section: Rare Cancers in Adults</w:t>
            </w:r>
            <w:r w:rsidRPr="00E46D1A">
              <w:rPr>
                <w:rFonts w:ascii="Times New Roman" w:eastAsia="Times New Roman" w:hAnsi="Times New Roman" w:cs="Times New Roman"/>
                <w:sz w:val="24"/>
                <w:szCs w:val="24"/>
                <w:highlight w:val="white"/>
                <w:lang w:val="en-US"/>
              </w:rPr>
              <w:t xml:space="preserve">. American Cancer Society; 2019:30-39. https://www.cancer.org/content/dam/cancer-org/research/cancer-facts-and-statistics/annual-cancer-facts-and-figures/2017/cancer-facts-and-figures-2017-special-section-rare-cancers-in-adults.pdf. </w:t>
            </w:r>
          </w:p>
        </w:tc>
      </w:tr>
    </w:tbl>
    <w:p w14:paraId="0558DBFE" w14:textId="77777777" w:rsidR="00335895" w:rsidRDefault="00335895"/>
    <w:sectPr w:rsidR="00335895" w:rsidSect="0004710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F35"/>
    <w:rsid w:val="000F254B"/>
    <w:rsid w:val="00214FBD"/>
    <w:rsid w:val="002F1FD5"/>
    <w:rsid w:val="00335895"/>
    <w:rsid w:val="0034177B"/>
    <w:rsid w:val="00A13F35"/>
    <w:rsid w:val="00BD4558"/>
    <w:rsid w:val="00CB4886"/>
    <w:rsid w:val="00D85C89"/>
    <w:rsid w:val="00E82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BCF43"/>
  <w15:chartTrackingRefBased/>
  <w15:docId w15:val="{9C171D04-91AD-4887-85BB-1963B7A76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F35"/>
    <w:pPr>
      <w:spacing w:after="180" w:line="274" w:lineRule="auto"/>
    </w:pPr>
    <w:rPr>
      <w:sz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6</Words>
  <Characters>5569</Characters>
  <Application>Microsoft Office Word</Application>
  <DocSecurity>0</DocSecurity>
  <Lines>46</Lines>
  <Paragraphs>13</Paragraphs>
  <ScaleCrop>false</ScaleCrop>
  <Company/>
  <LinksUpToDate>false</LinksUpToDate>
  <CharactersWithSpaces>6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zazizsas@gmail.com</dc:creator>
  <cp:keywords/>
  <dc:description/>
  <cp:lastModifiedBy>moezazizsas@gmail.com</cp:lastModifiedBy>
  <cp:revision>3</cp:revision>
  <cp:lastPrinted>2020-10-21T23:16:00Z</cp:lastPrinted>
  <dcterms:created xsi:type="dcterms:W3CDTF">2021-02-06T01:45:00Z</dcterms:created>
  <dcterms:modified xsi:type="dcterms:W3CDTF">2021-02-06T01:46:00Z</dcterms:modified>
</cp:coreProperties>
</file>